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037AD" w14:textId="4143304D" w:rsidR="00B131B1" w:rsidRPr="00B131B1" w:rsidRDefault="00B131B1" w:rsidP="00B131B1">
      <w:pPr>
        <w:spacing w:after="120" w:line="480" w:lineRule="auto"/>
        <w:rPr>
          <w:b/>
          <w:bCs/>
        </w:rPr>
      </w:pPr>
      <w:r w:rsidRPr="00B131B1">
        <w:rPr>
          <w:b/>
          <w:bCs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B7542F" wp14:editId="7150BB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35700" cy="5133230"/>
                <wp:effectExtent l="0" t="0" r="8255" b="0"/>
                <wp:wrapTopAndBottom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0BA55A-9BBC-2A8C-8E27-399FB67E61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5700" cy="5133230"/>
                          <a:chOff x="0" y="0"/>
                          <a:chExt cx="6335700" cy="5133230"/>
                        </a:xfrm>
                      </wpg:grpSpPr>
                      <pic:pic xmlns:pic="http://schemas.openxmlformats.org/drawingml/2006/picture">
                        <pic:nvPicPr>
                          <pic:cNvPr id="256777817" name="Picture 256777817">
                            <a:extLst>
                              <a:ext uri="{FF2B5EF4-FFF2-40B4-BE49-F238E27FC236}">
                                <a16:creationId xmlns:a16="http://schemas.microsoft.com/office/drawing/2014/main" id="{842C9438-8BAF-AB67-04E1-AD05066AD0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1346"/>
                          <a:stretch/>
                        </pic:blipFill>
                        <pic:spPr bwMode="auto">
                          <a:xfrm>
                            <a:off x="0" y="0"/>
                            <a:ext cx="6335700" cy="2404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856453561" name="TextBox 82">
                          <a:extLst>
                            <a:ext uri="{FF2B5EF4-FFF2-40B4-BE49-F238E27FC236}">
                              <a16:creationId xmlns:a16="http://schemas.microsoft.com/office/drawing/2014/main" id="{96448343-04B9-AA29-A221-0EE51707AA6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7020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44B28C" w14:textId="77777777" w:rsidR="00B131B1" w:rsidRDefault="00B131B1" w:rsidP="00B131B1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51749126" name="TextBox 3">
                          <a:extLst>
                            <a:ext uri="{FF2B5EF4-FFF2-40B4-BE49-F238E27FC236}">
                              <a16:creationId xmlns:a16="http://schemas.microsoft.com/office/drawing/2014/main" id="{0B3E7DE0-1298-6AC9-14E3-1E997D34FDB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352753"/>
                            <a:ext cx="370205" cy="476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B48AB7" w14:textId="77777777" w:rsidR="00B131B1" w:rsidRDefault="00B131B1" w:rsidP="00B131B1">
                              <w:pP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27373981" name="Picture 72737398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85057" y="2404317"/>
                            <a:ext cx="4367213" cy="27289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9B7542F" id="Group 5" o:spid="_x0000_s1026" style="position:absolute;left:0;text-align:left;margin-left:0;margin-top:0;width:498.85pt;height:404.2pt;z-index:251659264" coordsize="63357,51332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8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6777817" o:spid="_x0000_s1027" type="#_x0000_t75" style="position:absolute;width:63357;height:24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">
                  <v:imagedata r:id="rId6" o:title="" cropbottom="4675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2" o:spid="_x0000_s1028" type="#_x0000_t202" style="position:absolute;width:3702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" filled="f" stroked="f">
                  <v:textbox style="mso-fit-shape-to-text:t">
                    <w:txbxContent>
                      <w:p w14:paraId="2544B28C" w14:textId="77777777" w:rsidR="00B131B1" w:rsidRDefault="00B131B1" w:rsidP="00B131B1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29" type="#_x0000_t202" style="position:absolute;top:23527;width:3702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" filled="f" stroked="f">
                  <v:textbox style="mso-fit-shape-to-text:t">
                    <w:txbxContent>
                      <w:p w14:paraId="3EB48AB7" w14:textId="77777777" w:rsidR="00B131B1" w:rsidRDefault="00B131B1" w:rsidP="00B131B1">
                        <w:pP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727373981" o:spid="_x0000_s1030" type="#_x0000_t75" style="position:absolute;left:1850;top:24043;width:43672;height:27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">
                  <v:imagedata r:id="rId7" o:title=""/>
                </v:shape>
                <w10:wrap type="topAndBottom"/>
              </v:group>
            </w:pict>
          </mc:Fallback>
        </mc:AlternateContent>
      </w:r>
      <w:r>
        <w:rPr>
          <w:b/>
          <w:bCs/>
        </w:rPr>
        <w:t xml:space="preserve">Fig. S1: SR mutants’ effects on the Type I IFN response to SARS-CoV-2. </w:t>
      </w:r>
      <w:r>
        <w:t>(A) Calu-3 2b4 cells were infected at an MOI of 1.0 with SARS-CoV-2 WT-</w:t>
      </w:r>
      <w:proofErr w:type="spellStart"/>
      <w:r>
        <w:t>mNG</w:t>
      </w:r>
      <w:proofErr w:type="spellEnd"/>
      <w:r>
        <w:t xml:space="preserve"> or the KR, R203M, or T205I mutants. At 48 </w:t>
      </w:r>
      <w:proofErr w:type="spellStart"/>
      <w:r>
        <w:t>hpi</w:t>
      </w:r>
      <w:proofErr w:type="spellEnd"/>
      <w:r>
        <w:t xml:space="preserve">, whole cell RNA was harvested and the level of </w:t>
      </w:r>
      <w:r w:rsidRPr="00346DEA">
        <w:t>IFNβ</w:t>
      </w:r>
      <w:r>
        <w:t xml:space="preserve"> (left), IFT1 (center), and IFIT3 (right) transcripts were analyzed by RT-qPCR (n=3). Statistical significance was analyzed by one-way ANOVA, followed by Tukey’s multiple comparison test. (B) Vero E6 cells were pre-treated with </w:t>
      </w:r>
      <w:r w:rsidRPr="00F106BA">
        <w:t>100</w:t>
      </w:r>
      <w:r w:rsidRPr="002202F6">
        <w:t>0</w:t>
      </w:r>
      <w:r w:rsidRPr="00F106BA">
        <w:t xml:space="preserve"> U</w:t>
      </w:r>
      <w:r>
        <w:t xml:space="preserve"> of </w:t>
      </w:r>
      <w:proofErr w:type="spellStart"/>
      <w:r>
        <w:t>IFN</w:t>
      </w:r>
      <w:r w:rsidRPr="002F40A9">
        <w:t>ɑ</w:t>
      </w:r>
      <w:proofErr w:type="spellEnd"/>
      <w:r>
        <w:t xml:space="preserve"> for 18 hours. Cells were then infected at MOI of 0.01 with SARS-CoV-2 WT-</w:t>
      </w:r>
      <w:proofErr w:type="spellStart"/>
      <w:r>
        <w:t>mNG</w:t>
      </w:r>
      <w:proofErr w:type="spellEnd"/>
      <w:r>
        <w:t xml:space="preserve"> or the KR, R203M, or T205I mutants and viral </w:t>
      </w:r>
      <w:proofErr w:type="gramStart"/>
      <w:r>
        <w:t>titer</w:t>
      </w:r>
      <w:proofErr w:type="gramEnd"/>
      <w:r>
        <w:t xml:space="preserve"> </w:t>
      </w:r>
      <w:proofErr w:type="gramStart"/>
      <w:r>
        <w:t>was</w:t>
      </w:r>
      <w:proofErr w:type="gramEnd"/>
      <w:r>
        <w:t xml:space="preserve"> determined at 48 </w:t>
      </w:r>
      <w:proofErr w:type="spellStart"/>
      <w:r>
        <w:t>hpi</w:t>
      </w:r>
      <w:proofErr w:type="spellEnd"/>
      <w:r>
        <w:t xml:space="preserve"> (n=3). Statistical significance was determined by two-way Anova, followed by Tukey’s multiple comparison test. For all experiments error bars </w:t>
      </w:r>
      <w:r w:rsidRPr="003148FE">
        <w:t xml:space="preserve">are ± </w:t>
      </w:r>
      <w:proofErr w:type="spellStart"/>
      <w:r w:rsidRPr="003148FE">
        <w:t>s.d</w:t>
      </w:r>
      <w:proofErr w:type="spellEnd"/>
      <w:r>
        <w:t xml:space="preserve"> and </w:t>
      </w:r>
      <w:r w:rsidRPr="003148FE">
        <w:t>(**) p≤0.01</w:t>
      </w:r>
      <w:r>
        <w:t xml:space="preserve"> and </w:t>
      </w:r>
      <w:r w:rsidRPr="003148FE">
        <w:t>(****) p≤0.0001.</w:t>
      </w:r>
    </w:p>
    <w:p w14:paraId="3CCADA13" w14:textId="77777777" w:rsidR="008409C3" w:rsidRDefault="008409C3" w:rsidP="00B131B1">
      <w:pPr>
        <w:spacing w:after="120" w:line="480" w:lineRule="auto"/>
      </w:pPr>
    </w:p>
    <w:sectPr w:rsidR="008409C3" w:rsidSect="00B131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B1"/>
    <w:rsid w:val="000B15FD"/>
    <w:rsid w:val="00186967"/>
    <w:rsid w:val="001953E9"/>
    <w:rsid w:val="003726A2"/>
    <w:rsid w:val="00543B31"/>
    <w:rsid w:val="007114DE"/>
    <w:rsid w:val="008409C3"/>
    <w:rsid w:val="008D6A21"/>
    <w:rsid w:val="00B131B1"/>
    <w:rsid w:val="00F4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31E5"/>
  <w15:chartTrackingRefBased/>
  <w15:docId w15:val="{6838562E-CA31-49C7-8E49-973AF7148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1B1"/>
  </w:style>
  <w:style w:type="paragraph" w:styleId="Heading1">
    <w:name w:val="heading 1"/>
    <w:basedOn w:val="Normal"/>
    <w:next w:val="Normal"/>
    <w:link w:val="Heading1Char"/>
    <w:uiPriority w:val="9"/>
    <w:qFormat/>
    <w:rsid w:val="00B13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1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1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1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1B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1B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1B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1B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1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1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1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1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1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1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1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1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1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1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1B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1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1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1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1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1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1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>University of Texas Medical Branch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Bryan A.</dc:creator>
  <cp:keywords/>
  <dc:description/>
  <cp:lastModifiedBy>Johnson, Bryan A.</cp:lastModifiedBy>
  <cp:revision>1</cp:revision>
  <dcterms:created xsi:type="dcterms:W3CDTF">2025-04-09T00:13:00Z</dcterms:created>
  <dcterms:modified xsi:type="dcterms:W3CDTF">2025-04-09T00:15:00Z</dcterms:modified>
</cp:coreProperties>
</file>